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772" w:rsidRPr="00D54F9D" w:rsidRDefault="00020772" w:rsidP="00020772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4"/>
        </w:rPr>
      </w:pPr>
      <w:bookmarkStart w:id="0" w:name="_GoBack"/>
      <w:bookmarkEnd w:id="0"/>
      <w:r w:rsidRPr="00D54F9D">
        <w:rPr>
          <w:rFonts w:ascii="Times New Roman" w:hAnsi="Times New Roman"/>
          <w:b/>
          <w:color w:val="000000"/>
          <w:sz w:val="24"/>
        </w:rPr>
        <w:t>Supplementary material</w:t>
      </w:r>
    </w:p>
    <w:p w:rsidR="00020772" w:rsidRDefault="00020772">
      <w:pPr>
        <w:rPr>
          <w:rFonts w:ascii="Times New Roman" w:hAnsi="Times New Roman" w:cs="Times New Roman"/>
          <w:sz w:val="22"/>
        </w:rPr>
      </w:pPr>
    </w:p>
    <w:p w:rsidR="00BE011C" w:rsidRPr="00020772" w:rsidRDefault="001C1769" w:rsidP="00020772">
      <w:pPr>
        <w:jc w:val="center"/>
        <w:rPr>
          <w:rFonts w:ascii="Times New Roman" w:eastAsia="SimSun" w:hAnsi="Times New Roman" w:cs="Times New Roman"/>
          <w:b/>
          <w:sz w:val="22"/>
        </w:rPr>
      </w:pPr>
      <w:r w:rsidRPr="00020772">
        <w:rPr>
          <w:rFonts w:ascii="Times New Roman" w:hAnsi="Times New Roman" w:cs="Times New Roman" w:hint="eastAsia"/>
          <w:b/>
          <w:sz w:val="22"/>
        </w:rPr>
        <w:t xml:space="preserve">Table S2 Information of genes related to </w:t>
      </w:r>
      <w:r w:rsidRPr="00020772">
        <w:rPr>
          <w:rFonts w:ascii="Times New Roman" w:hAnsi="Times New Roman" w:cs="Times New Roman"/>
          <w:b/>
          <w:sz w:val="24"/>
          <w:szCs w:val="24"/>
        </w:rPr>
        <w:t xml:space="preserve">Poly-P metabolism and </w:t>
      </w:r>
      <w:r w:rsidRPr="00020772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phosphorus transport</w:t>
      </w:r>
      <w:r w:rsidRPr="00020772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560"/>
        <w:gridCol w:w="1842"/>
        <w:gridCol w:w="2127"/>
        <w:gridCol w:w="1417"/>
        <w:gridCol w:w="1418"/>
        <w:gridCol w:w="1559"/>
      </w:tblGrid>
      <w:tr w:rsidR="00BE011C" w:rsidTr="00AF5387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011C" w:rsidRDefault="00BE011C">
            <w:pPr>
              <w:rPr>
                <w:rFonts w:ascii="Times New Roman" w:hAnsi="Times New Roman" w:cs="Times New Roman"/>
                <w:sz w:val="22"/>
              </w:rPr>
            </w:pPr>
          </w:p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ew locus tag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011C" w:rsidRDefault="00BE01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E011C" w:rsidRDefault="001C1769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ld locus tag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011C" w:rsidRDefault="00BE01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</w:rPr>
              <w:t>ene</w:t>
            </w:r>
          </w:p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ymbol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011C" w:rsidRDefault="00BE01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E011C" w:rsidRDefault="001C1769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sz w:val="22"/>
              </w:rPr>
              <w:t>xpression changes/aerobic stage in NM-1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011C" w:rsidRDefault="001C1769" w:rsidP="00AF538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="00AF5387">
              <w:rPr>
                <w:rFonts w:ascii="Times New Roman" w:hAnsi="Times New Roman" w:cs="Times New Roman" w:hint="eastAsia"/>
                <w:sz w:val="22"/>
              </w:rPr>
              <w:t xml:space="preserve">xpression changes/aerobic stage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in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JN459</w:t>
            </w:r>
            <w:r w:rsidR="00AF5387">
              <w:rPr>
                <w:rFonts w:ascii="Times New Roman" w:hAnsi="Times New Roman" w:cs="Times New Roman" w:hint="eastAsia"/>
                <w:sz w:val="22"/>
              </w:rPr>
              <w:t>(</w:t>
            </w:r>
            <w:proofErr w:type="spellStart"/>
            <w:proofErr w:type="gramEnd"/>
            <w:r w:rsidR="00AF5387">
              <w:rPr>
                <w:rFonts w:hint="eastAsia"/>
              </w:rPr>
              <w:t>Zhong</w:t>
            </w:r>
            <w:proofErr w:type="spellEnd"/>
            <w:r w:rsidR="00AF5387">
              <w:rPr>
                <w:rFonts w:hint="eastAsia"/>
              </w:rPr>
              <w:t xml:space="preserve"> et al., 2018a.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011C" w:rsidRDefault="00BE011C">
            <w:pPr>
              <w:rPr>
                <w:rFonts w:ascii="Times New Roman" w:hAnsi="Times New Roman" w:cs="Times New Roman"/>
                <w:sz w:val="22"/>
              </w:rPr>
            </w:pPr>
          </w:p>
          <w:p w:rsidR="00BE011C" w:rsidRDefault="001C176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ol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binding</w:t>
            </w:r>
          </w:p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</w:rPr>
              <w:t>n vitro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ol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binding</w:t>
            </w:r>
          </w:p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</w:rPr>
              <w:t>n vivo (ChIP-T3/</w:t>
            </w:r>
          </w:p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put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ol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binding</w:t>
            </w:r>
          </w:p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</w:rPr>
              <w:t>n vivo (ChIP-T4/</w:t>
            </w:r>
          </w:p>
          <w:p w:rsidR="00BE011C" w:rsidRDefault="001C1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put)</w:t>
            </w:r>
          </w:p>
        </w:tc>
      </w:tr>
      <w:tr w:rsidR="00BE011C" w:rsidTr="00AF5387">
        <w:tc>
          <w:tcPr>
            <w:tcW w:w="2093" w:type="dxa"/>
            <w:tcBorders>
              <w:top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00235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00530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it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8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.13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.97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0259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0543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ppgk</w:t>
            </w:r>
            <w:proofErr w:type="spellEnd"/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64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7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1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7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02760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0575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pk2</w:t>
            </w:r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8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8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2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5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0847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1742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ppnk</w:t>
            </w:r>
            <w:proofErr w:type="spellEnd"/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63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7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8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1126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2331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ap</w:t>
            </w:r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6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7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1188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2452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phoB</w:t>
            </w:r>
            <w:proofErr w:type="spellEnd"/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3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9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1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1290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2661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ppgk</w:t>
            </w:r>
            <w:proofErr w:type="spellEnd"/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50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1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1441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2983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it</w:t>
            </w:r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9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8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7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2288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4736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phoU</w:t>
            </w:r>
            <w:proofErr w:type="spellEnd"/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0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6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2302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4770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ppk</w:t>
            </w:r>
            <w:proofErr w:type="spellEnd"/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3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23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56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2303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4772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pstS</w:t>
            </w:r>
            <w:proofErr w:type="spellEnd"/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4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32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16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24205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5030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pk2</w:t>
            </w:r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4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8</w:t>
            </w:r>
          </w:p>
        </w:tc>
      </w:tr>
      <w:tr w:rsidR="00BE011C" w:rsidTr="00AF5387">
        <w:tc>
          <w:tcPr>
            <w:tcW w:w="2093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RS24590</w:t>
            </w:r>
          </w:p>
        </w:tc>
        <w:tc>
          <w:tcPr>
            <w:tcW w:w="1984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LP_51060</w:t>
            </w:r>
          </w:p>
        </w:tc>
        <w:tc>
          <w:tcPr>
            <w:tcW w:w="1560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it</w:t>
            </w:r>
          </w:p>
        </w:tc>
        <w:tc>
          <w:tcPr>
            <w:tcW w:w="1842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6</w:t>
            </w:r>
          </w:p>
        </w:tc>
        <w:tc>
          <w:tcPr>
            <w:tcW w:w="212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</w:t>
            </w:r>
          </w:p>
        </w:tc>
        <w:tc>
          <w:tcPr>
            <w:tcW w:w="1417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  <w:tc>
          <w:tcPr>
            <w:tcW w:w="1418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83</w:t>
            </w:r>
          </w:p>
        </w:tc>
        <w:tc>
          <w:tcPr>
            <w:tcW w:w="1559" w:type="dxa"/>
          </w:tcPr>
          <w:p w:rsidR="00BE011C" w:rsidRDefault="001C17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7</w:t>
            </w:r>
          </w:p>
        </w:tc>
      </w:tr>
    </w:tbl>
    <w:p w:rsidR="00BE011C" w:rsidRDefault="00AF5387" w:rsidP="00AF5387">
      <w:pPr>
        <w:pStyle w:val="ListParagraph"/>
        <w:numPr>
          <w:ilvl w:val="0"/>
          <w:numId w:val="2"/>
        </w:numPr>
        <w:ind w:firstLineChars="0"/>
      </w:pPr>
      <w:r>
        <w:t xml:space="preserve">T </w:t>
      </w:r>
    </w:p>
    <w:sectPr w:rsidR="00BE011C" w:rsidSect="00BE01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CFD" w:rsidRDefault="003F2CFD" w:rsidP="00AF5387">
      <w:r>
        <w:separator/>
      </w:r>
    </w:p>
  </w:endnote>
  <w:endnote w:type="continuationSeparator" w:id="0">
    <w:p w:rsidR="003F2CFD" w:rsidRDefault="003F2CFD" w:rsidP="00AF5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CFD" w:rsidRDefault="003F2CFD" w:rsidP="00AF5387">
      <w:r>
        <w:separator/>
      </w:r>
    </w:p>
  </w:footnote>
  <w:footnote w:type="continuationSeparator" w:id="0">
    <w:p w:rsidR="003F2CFD" w:rsidRDefault="003F2CFD" w:rsidP="00AF53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9454A"/>
    <w:multiLevelType w:val="hybridMultilevel"/>
    <w:tmpl w:val="2F92735A"/>
    <w:lvl w:ilvl="0" w:tplc="EF4A9B88">
      <w:start w:val="1"/>
      <w:numFmt w:val="bullet"/>
      <w:lvlText w:val="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D057519"/>
    <w:multiLevelType w:val="hybridMultilevel"/>
    <w:tmpl w:val="A498F45C"/>
    <w:lvl w:ilvl="0" w:tplc="C29C7590">
      <w:start w:val="1"/>
      <w:numFmt w:val="bullet"/>
      <w:lvlText w:val="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5FB"/>
    <w:rsid w:val="00020772"/>
    <w:rsid w:val="00186553"/>
    <w:rsid w:val="001C1769"/>
    <w:rsid w:val="001E02F0"/>
    <w:rsid w:val="001E312F"/>
    <w:rsid w:val="00207951"/>
    <w:rsid w:val="002A7648"/>
    <w:rsid w:val="003F2CFD"/>
    <w:rsid w:val="003F4FF0"/>
    <w:rsid w:val="00413A75"/>
    <w:rsid w:val="00417BC7"/>
    <w:rsid w:val="005759CA"/>
    <w:rsid w:val="00663A4B"/>
    <w:rsid w:val="006B0CBB"/>
    <w:rsid w:val="00734116"/>
    <w:rsid w:val="008503E0"/>
    <w:rsid w:val="008673D8"/>
    <w:rsid w:val="00AF5387"/>
    <w:rsid w:val="00AF71A6"/>
    <w:rsid w:val="00B345FB"/>
    <w:rsid w:val="00B91B93"/>
    <w:rsid w:val="00BB72FE"/>
    <w:rsid w:val="00BE011C"/>
    <w:rsid w:val="00C32414"/>
    <w:rsid w:val="00CC0CA1"/>
    <w:rsid w:val="00CF5357"/>
    <w:rsid w:val="00D54A09"/>
    <w:rsid w:val="00DA0BE0"/>
    <w:rsid w:val="00F322A6"/>
    <w:rsid w:val="049C3091"/>
    <w:rsid w:val="119F49C5"/>
    <w:rsid w:val="14CC1F09"/>
    <w:rsid w:val="1C353B6C"/>
    <w:rsid w:val="4F934544"/>
    <w:rsid w:val="5E43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1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011C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01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BE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11C"/>
    <w:rPr>
      <w:b/>
      <w:bCs/>
    </w:rPr>
  </w:style>
  <w:style w:type="table" w:styleId="TableGrid">
    <w:name w:val="Table Grid"/>
    <w:basedOn w:val="TableNormal"/>
    <w:uiPriority w:val="59"/>
    <w:rsid w:val="00BE01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011C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E011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011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E011C"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11C"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11C"/>
    <w:rPr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E011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1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011C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01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BE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11C"/>
    <w:rPr>
      <w:b/>
      <w:bCs/>
    </w:rPr>
  </w:style>
  <w:style w:type="table" w:styleId="TableGrid">
    <w:name w:val="Table Grid"/>
    <w:basedOn w:val="TableNormal"/>
    <w:uiPriority w:val="59"/>
    <w:rsid w:val="00BE01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011C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E011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011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E011C"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11C"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11C"/>
    <w:rPr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E011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halingam k.</cp:lastModifiedBy>
  <cp:revision>2</cp:revision>
  <dcterms:created xsi:type="dcterms:W3CDTF">2019-09-13T03:32:00Z</dcterms:created>
  <dcterms:modified xsi:type="dcterms:W3CDTF">2019-09-1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